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301D9" w14:textId="2D4905CE" w:rsidR="00244315" w:rsidRDefault="00244315" w:rsidP="0024431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30EEA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S1. </w:t>
      </w:r>
      <w:r w:rsidRPr="00415F78">
        <w:rPr>
          <w:rFonts w:ascii="Times New Roman" w:hAnsi="Times New Roman" w:cs="Times New Roman"/>
          <w:sz w:val="24"/>
          <w:szCs w:val="24"/>
          <w:lang w:val="en-US"/>
        </w:rPr>
        <w:t xml:space="preserve">Primers used for </w:t>
      </w:r>
      <w:r w:rsidR="00334184">
        <w:rPr>
          <w:rFonts w:ascii="Times New Roman" w:hAnsi="Times New Roman" w:cs="Times New Roman"/>
          <w:sz w:val="24"/>
          <w:szCs w:val="24"/>
          <w:lang w:val="en-US"/>
        </w:rPr>
        <w:t>RT-</w:t>
      </w:r>
      <w:r w:rsidRPr="00415F78">
        <w:rPr>
          <w:rFonts w:ascii="Times New Roman" w:hAnsi="Times New Roman" w:cs="Times New Roman"/>
          <w:sz w:val="24"/>
          <w:szCs w:val="24"/>
          <w:lang w:val="en-US"/>
        </w:rPr>
        <w:t>qPC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15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-168" w:type="dxa"/>
        <w:tblLayout w:type="fixed"/>
        <w:tblLook w:val="0000" w:firstRow="0" w:lastRow="0" w:firstColumn="0" w:lastColumn="0" w:noHBand="0" w:noVBand="0"/>
      </w:tblPr>
      <w:tblGrid>
        <w:gridCol w:w="2262"/>
        <w:gridCol w:w="2262"/>
        <w:gridCol w:w="4433"/>
      </w:tblGrid>
      <w:tr w:rsidR="00244315" w:rsidRPr="00CA08DA" w14:paraId="614AD86E" w14:textId="77777777" w:rsidTr="007D33AE">
        <w:trPr>
          <w:trHeight w:val="223"/>
        </w:trPr>
        <w:tc>
          <w:tcPr>
            <w:tcW w:w="2262" w:type="dxa"/>
            <w:tcBorders>
              <w:top w:val="single" w:sz="8" w:space="0" w:color="auto"/>
              <w:bottom w:val="single" w:sz="8" w:space="0" w:color="auto"/>
            </w:tcBorders>
          </w:tcPr>
          <w:p w14:paraId="6E6ADA3D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262" w:type="dxa"/>
            <w:tcBorders>
              <w:top w:val="single" w:sz="8" w:space="0" w:color="auto"/>
              <w:bottom w:val="single" w:sz="8" w:space="0" w:color="auto"/>
            </w:tcBorders>
          </w:tcPr>
          <w:p w14:paraId="14435265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and</w:t>
            </w:r>
          </w:p>
        </w:tc>
        <w:tc>
          <w:tcPr>
            <w:tcW w:w="4433" w:type="dxa"/>
            <w:tcBorders>
              <w:top w:val="single" w:sz="8" w:space="0" w:color="auto"/>
              <w:bottom w:val="single" w:sz="8" w:space="0" w:color="auto"/>
            </w:tcBorders>
          </w:tcPr>
          <w:p w14:paraId="75BCA675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quence</w:t>
            </w:r>
          </w:p>
        </w:tc>
      </w:tr>
      <w:tr w:rsidR="00244315" w:rsidRPr="00CA08DA" w14:paraId="6247D95C" w14:textId="77777777" w:rsidTr="007D33AE">
        <w:trPr>
          <w:trHeight w:val="223"/>
        </w:trPr>
        <w:tc>
          <w:tcPr>
            <w:tcW w:w="2262" w:type="dxa"/>
            <w:tcBorders>
              <w:top w:val="single" w:sz="8" w:space="0" w:color="auto"/>
            </w:tcBorders>
          </w:tcPr>
          <w:p w14:paraId="0F5DCC9B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Tbp</w:t>
            </w:r>
            <w:proofErr w:type="spellEnd"/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2" w:type="dxa"/>
            <w:tcBorders>
              <w:top w:val="single" w:sz="8" w:space="0" w:color="auto"/>
            </w:tcBorders>
          </w:tcPr>
          <w:p w14:paraId="1C7F053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4FF7DD94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  <w:tcBorders>
              <w:top w:val="single" w:sz="8" w:space="0" w:color="auto"/>
            </w:tcBorders>
          </w:tcPr>
          <w:p w14:paraId="72FC655B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CACAGGAGCCAAGAGTGAA </w:t>
            </w:r>
          </w:p>
          <w:p w14:paraId="57C95828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AGCTGGGAAGCCCAACTTC </w:t>
            </w:r>
          </w:p>
        </w:tc>
      </w:tr>
      <w:tr w:rsidR="00244315" w:rsidRPr="00CA08DA" w14:paraId="4884F443" w14:textId="77777777" w:rsidTr="007D33AE">
        <w:trPr>
          <w:trHeight w:val="222"/>
        </w:trPr>
        <w:tc>
          <w:tcPr>
            <w:tcW w:w="2262" w:type="dxa"/>
          </w:tcPr>
          <w:p w14:paraId="796A8EA9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Ifnb1 </w:t>
            </w:r>
          </w:p>
        </w:tc>
        <w:tc>
          <w:tcPr>
            <w:tcW w:w="2262" w:type="dxa"/>
          </w:tcPr>
          <w:p w14:paraId="07EFED59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1A711DDD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00937969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GGGAGATGTCCTCAACTGC </w:t>
            </w:r>
          </w:p>
          <w:p w14:paraId="34A5679E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CAGGAGTAGCTGTTGTACT </w:t>
            </w:r>
          </w:p>
        </w:tc>
      </w:tr>
      <w:tr w:rsidR="00244315" w:rsidRPr="00CA08DA" w14:paraId="11697817" w14:textId="77777777" w:rsidTr="007D33AE">
        <w:trPr>
          <w:trHeight w:val="223"/>
        </w:trPr>
        <w:tc>
          <w:tcPr>
            <w:tcW w:w="2262" w:type="dxa"/>
          </w:tcPr>
          <w:p w14:paraId="2F9B87D8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Cyp1a1 </w:t>
            </w:r>
          </w:p>
        </w:tc>
        <w:tc>
          <w:tcPr>
            <w:tcW w:w="2262" w:type="dxa"/>
          </w:tcPr>
          <w:p w14:paraId="7CB72F0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1A93026C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14D0A09C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GTTATGACCATGATGACCAAGA </w:t>
            </w:r>
          </w:p>
          <w:p w14:paraId="22AE3D11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CCCCAAACTCATTGCTCAGAT </w:t>
            </w:r>
          </w:p>
        </w:tc>
      </w:tr>
      <w:tr w:rsidR="00244315" w:rsidRPr="00CA08DA" w14:paraId="019B9060" w14:textId="77777777" w:rsidTr="007D33AE">
        <w:trPr>
          <w:trHeight w:val="222"/>
        </w:trPr>
        <w:tc>
          <w:tcPr>
            <w:tcW w:w="2262" w:type="dxa"/>
          </w:tcPr>
          <w:p w14:paraId="1630C5B4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Cxcl10 </w:t>
            </w:r>
          </w:p>
        </w:tc>
        <w:tc>
          <w:tcPr>
            <w:tcW w:w="2262" w:type="dxa"/>
          </w:tcPr>
          <w:p w14:paraId="681D3878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440C48A2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264B3E0D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CAAGTGCTGCCGTCATTTTC </w:t>
            </w:r>
          </w:p>
          <w:p w14:paraId="2F98525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GCTCGCAGGGATGATTTCAA </w:t>
            </w:r>
          </w:p>
        </w:tc>
      </w:tr>
      <w:tr w:rsidR="00244315" w:rsidRPr="00CA08DA" w14:paraId="32564B79" w14:textId="77777777" w:rsidTr="007D33AE">
        <w:trPr>
          <w:trHeight w:val="222"/>
        </w:trPr>
        <w:tc>
          <w:tcPr>
            <w:tcW w:w="2262" w:type="dxa"/>
          </w:tcPr>
          <w:p w14:paraId="47FE7244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Stat1 </w:t>
            </w:r>
          </w:p>
        </w:tc>
        <w:tc>
          <w:tcPr>
            <w:tcW w:w="2262" w:type="dxa"/>
          </w:tcPr>
          <w:p w14:paraId="077267C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4B052B9E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206727D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CCTCTCATTGTCACCGAAGAAC </w:t>
            </w:r>
          </w:p>
          <w:p w14:paraId="306F211E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GGCTGACGTTGGAGATCACCA </w:t>
            </w:r>
          </w:p>
        </w:tc>
      </w:tr>
      <w:tr w:rsidR="00244315" w:rsidRPr="00CA08DA" w14:paraId="0501228C" w14:textId="77777777" w:rsidTr="007D33AE">
        <w:trPr>
          <w:trHeight w:val="222"/>
        </w:trPr>
        <w:tc>
          <w:tcPr>
            <w:tcW w:w="2262" w:type="dxa"/>
          </w:tcPr>
          <w:p w14:paraId="339A370D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Stat2 </w:t>
            </w:r>
          </w:p>
        </w:tc>
        <w:tc>
          <w:tcPr>
            <w:tcW w:w="2262" w:type="dxa"/>
          </w:tcPr>
          <w:p w14:paraId="3E3EBC3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07C8A484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375C1772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AACCAACTCTCCATTGCCTGG </w:t>
            </w:r>
          </w:p>
          <w:p w14:paraId="62FC52CB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GTAAGAGGAGAACTGCCAGCT </w:t>
            </w:r>
          </w:p>
        </w:tc>
      </w:tr>
      <w:tr w:rsidR="00244315" w:rsidRPr="00CA08DA" w14:paraId="4A07550C" w14:textId="77777777" w:rsidTr="007D33AE">
        <w:trPr>
          <w:trHeight w:val="222"/>
        </w:trPr>
        <w:tc>
          <w:tcPr>
            <w:tcW w:w="2262" w:type="dxa"/>
          </w:tcPr>
          <w:p w14:paraId="1796FE73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Irf9 </w:t>
            </w:r>
          </w:p>
        </w:tc>
        <w:tc>
          <w:tcPr>
            <w:tcW w:w="2262" w:type="dxa"/>
          </w:tcPr>
          <w:p w14:paraId="16AC2DFD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666CFCD4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7E2C3A83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AACATAGGCGGTGGTGGCAAT </w:t>
            </w:r>
          </w:p>
          <w:p w14:paraId="01CDAA35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TTGATGCTCCAGGAACACTGG </w:t>
            </w:r>
          </w:p>
        </w:tc>
      </w:tr>
      <w:tr w:rsidR="00244315" w:rsidRPr="00CA08DA" w14:paraId="48F1E214" w14:textId="77777777" w:rsidTr="007D33AE">
        <w:trPr>
          <w:trHeight w:val="223"/>
        </w:trPr>
        <w:tc>
          <w:tcPr>
            <w:tcW w:w="2262" w:type="dxa"/>
          </w:tcPr>
          <w:p w14:paraId="16568422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Isg15 </w:t>
            </w:r>
          </w:p>
        </w:tc>
        <w:tc>
          <w:tcPr>
            <w:tcW w:w="2262" w:type="dxa"/>
          </w:tcPr>
          <w:p w14:paraId="1017BD82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79CDDDB2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69BEDBB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ATCCTGGTGAGGAACGAAAGG </w:t>
            </w:r>
          </w:p>
          <w:p w14:paraId="59FFE49B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TCAGCCAGAACTGGTCTTCGT </w:t>
            </w:r>
          </w:p>
        </w:tc>
      </w:tr>
      <w:tr w:rsidR="00244315" w:rsidRPr="00CA08DA" w14:paraId="08AFC3E2" w14:textId="77777777" w:rsidTr="007D33AE">
        <w:trPr>
          <w:trHeight w:val="222"/>
        </w:trPr>
        <w:tc>
          <w:tcPr>
            <w:tcW w:w="2262" w:type="dxa"/>
          </w:tcPr>
          <w:p w14:paraId="027AF5F5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Usp18 </w:t>
            </w:r>
          </w:p>
        </w:tc>
        <w:tc>
          <w:tcPr>
            <w:tcW w:w="2262" w:type="dxa"/>
          </w:tcPr>
          <w:p w14:paraId="423A5F91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547113EB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111611D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GAACCTGACTAAGGACCAGATC </w:t>
            </w:r>
          </w:p>
          <w:p w14:paraId="16B7151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AGAGTGTGAGCAGTTTGCTCC </w:t>
            </w:r>
          </w:p>
        </w:tc>
      </w:tr>
      <w:tr w:rsidR="00244315" w:rsidRPr="00CA08DA" w14:paraId="172D4D1E" w14:textId="77777777" w:rsidTr="007D33AE">
        <w:trPr>
          <w:trHeight w:val="223"/>
        </w:trPr>
        <w:tc>
          <w:tcPr>
            <w:tcW w:w="2262" w:type="dxa"/>
          </w:tcPr>
          <w:p w14:paraId="59FA6A0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1 </w:t>
            </w:r>
          </w:p>
        </w:tc>
        <w:tc>
          <w:tcPr>
            <w:tcW w:w="2262" w:type="dxa"/>
          </w:tcPr>
          <w:p w14:paraId="76C164FA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744BC8F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1A6ADA59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GCAGCCTGATGTTGAGGT </w:t>
            </w:r>
          </w:p>
          <w:p w14:paraId="1047379D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CGTACTCCGCTAAAAAGTCAC </w:t>
            </w:r>
          </w:p>
        </w:tc>
      </w:tr>
      <w:tr w:rsidR="00244315" w:rsidRPr="00CA08DA" w14:paraId="4E4F22B1" w14:textId="77777777" w:rsidTr="007D33AE">
        <w:trPr>
          <w:trHeight w:val="222"/>
        </w:trPr>
        <w:tc>
          <w:tcPr>
            <w:tcW w:w="2262" w:type="dxa"/>
          </w:tcPr>
          <w:p w14:paraId="3FF42B86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2 </w:t>
            </w:r>
          </w:p>
        </w:tc>
        <w:tc>
          <w:tcPr>
            <w:tcW w:w="2262" w:type="dxa"/>
          </w:tcPr>
          <w:p w14:paraId="1536934B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69BD4F0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1E8DB4E2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GGAAGGCGAGTGCTAAATG </w:t>
            </w:r>
          </w:p>
          <w:p w14:paraId="3D6106D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GGCTTTGCCCTTTAACAGC </w:t>
            </w:r>
          </w:p>
        </w:tc>
      </w:tr>
      <w:tr w:rsidR="00244315" w:rsidRPr="00CA08DA" w14:paraId="3CC25AF0" w14:textId="77777777" w:rsidTr="007D33AE">
        <w:trPr>
          <w:trHeight w:val="223"/>
        </w:trPr>
        <w:tc>
          <w:tcPr>
            <w:tcW w:w="2262" w:type="dxa"/>
          </w:tcPr>
          <w:p w14:paraId="4CF2C4EE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3 </w:t>
            </w:r>
          </w:p>
        </w:tc>
        <w:tc>
          <w:tcPr>
            <w:tcW w:w="2262" w:type="dxa"/>
          </w:tcPr>
          <w:p w14:paraId="1879B621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104CD766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6EF01B8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GCGGCATGTTTGGAAAGTG </w:t>
            </w:r>
          </w:p>
          <w:p w14:paraId="0C5BE73A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TGCATGGTGGTAACATAGCC </w:t>
            </w:r>
          </w:p>
        </w:tc>
      </w:tr>
      <w:tr w:rsidR="00244315" w:rsidRPr="00CA08DA" w14:paraId="737CA464" w14:textId="77777777" w:rsidTr="007D33AE">
        <w:trPr>
          <w:trHeight w:val="222"/>
        </w:trPr>
        <w:tc>
          <w:tcPr>
            <w:tcW w:w="2262" w:type="dxa"/>
          </w:tcPr>
          <w:p w14:paraId="07276BE1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4 </w:t>
            </w:r>
          </w:p>
        </w:tc>
        <w:tc>
          <w:tcPr>
            <w:tcW w:w="2262" w:type="dxa"/>
          </w:tcPr>
          <w:p w14:paraId="0E623D2E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69D1C82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2FF87415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GTGCTACAGCCCGTTTCC </w:t>
            </w:r>
          </w:p>
          <w:p w14:paraId="698A2364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ACAGCTTTCAGTTGTGGGC </w:t>
            </w:r>
          </w:p>
        </w:tc>
      </w:tr>
      <w:tr w:rsidR="00244315" w:rsidRPr="00CA08DA" w14:paraId="4C277153" w14:textId="77777777" w:rsidTr="007D33AE">
        <w:trPr>
          <w:trHeight w:val="222"/>
        </w:trPr>
        <w:tc>
          <w:tcPr>
            <w:tcW w:w="2262" w:type="dxa"/>
          </w:tcPr>
          <w:p w14:paraId="0FBB9435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Tnks1 </w:t>
            </w:r>
          </w:p>
        </w:tc>
        <w:tc>
          <w:tcPr>
            <w:tcW w:w="2262" w:type="dxa"/>
          </w:tcPr>
          <w:p w14:paraId="2A315CBE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42BFB44C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4F74A831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CCTGAGGCCTTACCTACCT </w:t>
            </w:r>
          </w:p>
          <w:p w14:paraId="49653EC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CAAGACCCGCAACTTCTCC </w:t>
            </w:r>
          </w:p>
        </w:tc>
      </w:tr>
      <w:tr w:rsidR="00244315" w:rsidRPr="00CA08DA" w14:paraId="6D43FF7F" w14:textId="77777777" w:rsidTr="007D33AE">
        <w:trPr>
          <w:trHeight w:val="223"/>
        </w:trPr>
        <w:tc>
          <w:tcPr>
            <w:tcW w:w="2262" w:type="dxa"/>
          </w:tcPr>
          <w:p w14:paraId="20336D19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Tnks2 </w:t>
            </w:r>
          </w:p>
        </w:tc>
        <w:tc>
          <w:tcPr>
            <w:tcW w:w="2262" w:type="dxa"/>
          </w:tcPr>
          <w:p w14:paraId="6FED19CB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7603660C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7B6ECA6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GATGGCAGAAAGTCAACTCCA </w:t>
            </w:r>
          </w:p>
          <w:p w14:paraId="6456B3FE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CCACAGGTCCATTGCATTC </w:t>
            </w:r>
          </w:p>
        </w:tc>
      </w:tr>
      <w:tr w:rsidR="00244315" w:rsidRPr="00CA08DA" w14:paraId="24CCC441" w14:textId="77777777" w:rsidTr="007D33AE">
        <w:trPr>
          <w:trHeight w:val="222"/>
        </w:trPr>
        <w:tc>
          <w:tcPr>
            <w:tcW w:w="2262" w:type="dxa"/>
          </w:tcPr>
          <w:p w14:paraId="64AD9E6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6 </w:t>
            </w:r>
          </w:p>
        </w:tc>
        <w:tc>
          <w:tcPr>
            <w:tcW w:w="2262" w:type="dxa"/>
          </w:tcPr>
          <w:p w14:paraId="73A1B0CC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1D087FD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6A1D2D26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TACCTTGATGGACCAGAGCC </w:t>
            </w:r>
          </w:p>
          <w:p w14:paraId="7C5A0708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CCAGCTCGGAACTTCTTGA </w:t>
            </w:r>
          </w:p>
        </w:tc>
      </w:tr>
      <w:tr w:rsidR="00244315" w:rsidRPr="00CA08DA" w14:paraId="67E0340D" w14:textId="77777777" w:rsidTr="007D33AE">
        <w:trPr>
          <w:trHeight w:val="223"/>
        </w:trPr>
        <w:tc>
          <w:tcPr>
            <w:tcW w:w="2262" w:type="dxa"/>
          </w:tcPr>
          <w:p w14:paraId="5E91BF5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7 </w:t>
            </w:r>
          </w:p>
        </w:tc>
        <w:tc>
          <w:tcPr>
            <w:tcW w:w="2262" w:type="dxa"/>
          </w:tcPr>
          <w:p w14:paraId="186547C4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007EECAB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204A1405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AAACCCCTGGAAATCAACC </w:t>
            </w:r>
          </w:p>
          <w:p w14:paraId="54EECAA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AATCTGCCACTGTCCCACT </w:t>
            </w:r>
          </w:p>
        </w:tc>
      </w:tr>
      <w:tr w:rsidR="00244315" w:rsidRPr="00CA08DA" w14:paraId="731FB7F9" w14:textId="77777777" w:rsidTr="007D33AE">
        <w:trPr>
          <w:trHeight w:val="222"/>
        </w:trPr>
        <w:tc>
          <w:tcPr>
            <w:tcW w:w="2262" w:type="dxa"/>
          </w:tcPr>
          <w:p w14:paraId="1F39C9AA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8 </w:t>
            </w:r>
          </w:p>
        </w:tc>
        <w:tc>
          <w:tcPr>
            <w:tcW w:w="2262" w:type="dxa"/>
          </w:tcPr>
          <w:p w14:paraId="06FA4AAA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4B0F0F4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1BCB2258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ACTTCCGAAACCACTTCGC </w:t>
            </w:r>
          </w:p>
          <w:p w14:paraId="5AF138D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AGGATACACTTTTGGGGCCG </w:t>
            </w:r>
          </w:p>
        </w:tc>
      </w:tr>
      <w:tr w:rsidR="00244315" w:rsidRPr="00CA08DA" w14:paraId="59F71151" w14:textId="77777777" w:rsidTr="007D33AE">
        <w:trPr>
          <w:trHeight w:val="223"/>
        </w:trPr>
        <w:tc>
          <w:tcPr>
            <w:tcW w:w="2262" w:type="dxa"/>
          </w:tcPr>
          <w:p w14:paraId="22E1BA0E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9 </w:t>
            </w:r>
          </w:p>
        </w:tc>
        <w:tc>
          <w:tcPr>
            <w:tcW w:w="2262" w:type="dxa"/>
          </w:tcPr>
          <w:p w14:paraId="48AB6275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71ED0542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2CEF9E41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CATTTGCTAAAGAGCACAAGGA </w:t>
            </w:r>
          </w:p>
          <w:p w14:paraId="7F96DF0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AAGCACCACTATTACCGCTGA </w:t>
            </w:r>
          </w:p>
        </w:tc>
      </w:tr>
      <w:tr w:rsidR="00244315" w:rsidRPr="00CA08DA" w14:paraId="3346258C" w14:textId="77777777" w:rsidTr="007D33AE">
        <w:trPr>
          <w:trHeight w:val="222"/>
        </w:trPr>
        <w:tc>
          <w:tcPr>
            <w:tcW w:w="2262" w:type="dxa"/>
          </w:tcPr>
          <w:p w14:paraId="7660415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10 </w:t>
            </w:r>
          </w:p>
        </w:tc>
        <w:tc>
          <w:tcPr>
            <w:tcW w:w="2262" w:type="dxa"/>
          </w:tcPr>
          <w:p w14:paraId="65B79C8A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4FFD56BD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44F56D1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GAAACGGCACACTCTACGG </w:t>
            </w:r>
          </w:p>
          <w:p w14:paraId="16681DA6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AGACCCTCAAAGGAGGTGC </w:t>
            </w:r>
          </w:p>
        </w:tc>
      </w:tr>
      <w:tr w:rsidR="00244315" w:rsidRPr="00CA08DA" w14:paraId="397229ED" w14:textId="77777777" w:rsidTr="007D33AE">
        <w:trPr>
          <w:trHeight w:val="222"/>
        </w:trPr>
        <w:tc>
          <w:tcPr>
            <w:tcW w:w="2262" w:type="dxa"/>
          </w:tcPr>
          <w:p w14:paraId="251B4733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11 </w:t>
            </w:r>
          </w:p>
        </w:tc>
        <w:tc>
          <w:tcPr>
            <w:tcW w:w="2262" w:type="dxa"/>
          </w:tcPr>
          <w:p w14:paraId="2287331D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37C0B33B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76A8B426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AAACCCTTGTGGCTCCATTTCC </w:t>
            </w:r>
          </w:p>
          <w:p w14:paraId="41140E37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GGCACTGATGGAGAAAGGAGC </w:t>
            </w:r>
          </w:p>
        </w:tc>
      </w:tr>
      <w:tr w:rsidR="00244315" w:rsidRPr="00CA08DA" w14:paraId="36636A00" w14:textId="77777777" w:rsidTr="007D33AE">
        <w:trPr>
          <w:trHeight w:val="222"/>
        </w:trPr>
        <w:tc>
          <w:tcPr>
            <w:tcW w:w="2262" w:type="dxa"/>
          </w:tcPr>
          <w:p w14:paraId="6BBF29A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12 </w:t>
            </w:r>
          </w:p>
        </w:tc>
        <w:tc>
          <w:tcPr>
            <w:tcW w:w="2262" w:type="dxa"/>
          </w:tcPr>
          <w:p w14:paraId="1FAF0E72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19C9E63C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719255D3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AGTTCTGACCTGGTGAGCAGG </w:t>
            </w:r>
          </w:p>
          <w:p w14:paraId="15F36B2D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GGTGACACAGGACCTGAACTG </w:t>
            </w:r>
          </w:p>
        </w:tc>
      </w:tr>
      <w:tr w:rsidR="00244315" w:rsidRPr="00CA08DA" w14:paraId="5A0C90E6" w14:textId="77777777" w:rsidTr="007D33AE">
        <w:trPr>
          <w:trHeight w:val="222"/>
        </w:trPr>
        <w:tc>
          <w:tcPr>
            <w:tcW w:w="2262" w:type="dxa"/>
          </w:tcPr>
          <w:p w14:paraId="1EE654D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13 </w:t>
            </w:r>
          </w:p>
        </w:tc>
        <w:tc>
          <w:tcPr>
            <w:tcW w:w="2262" w:type="dxa"/>
          </w:tcPr>
          <w:p w14:paraId="0552C4C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5354EBDA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7BE8DBF0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GTAGTCCCACTGGTTTTGGC </w:t>
            </w:r>
          </w:p>
          <w:p w14:paraId="2F4A8CE9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GCAACTCTGTGGCTTGTGG </w:t>
            </w:r>
          </w:p>
        </w:tc>
      </w:tr>
      <w:tr w:rsidR="00244315" w:rsidRPr="00CA08DA" w14:paraId="6903543A" w14:textId="77777777" w:rsidTr="007D33AE">
        <w:trPr>
          <w:trHeight w:val="223"/>
        </w:trPr>
        <w:tc>
          <w:tcPr>
            <w:tcW w:w="2262" w:type="dxa"/>
          </w:tcPr>
          <w:p w14:paraId="2F1FA19F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arp14 </w:t>
            </w:r>
          </w:p>
        </w:tc>
        <w:tc>
          <w:tcPr>
            <w:tcW w:w="2262" w:type="dxa"/>
          </w:tcPr>
          <w:p w14:paraId="6B8810F9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5E0013D8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verse </w:t>
            </w:r>
          </w:p>
        </w:tc>
        <w:tc>
          <w:tcPr>
            <w:tcW w:w="4433" w:type="dxa"/>
          </w:tcPr>
          <w:p w14:paraId="44063B2E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GCTGAAGCTGTCAAGACTACA </w:t>
            </w:r>
          </w:p>
          <w:p w14:paraId="3E193B43" w14:textId="77777777" w:rsidR="00244315" w:rsidRPr="00CA08DA" w:rsidRDefault="0024431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CAATGGCATGGGTCGTAGC </w:t>
            </w:r>
          </w:p>
        </w:tc>
      </w:tr>
      <w:tr w:rsidR="006F7354" w:rsidRPr="00CA08DA" w14:paraId="0BA5ED1C" w14:textId="77777777" w:rsidTr="007D33AE">
        <w:trPr>
          <w:trHeight w:val="223"/>
        </w:trPr>
        <w:tc>
          <w:tcPr>
            <w:tcW w:w="2262" w:type="dxa"/>
          </w:tcPr>
          <w:p w14:paraId="69E1319E" w14:textId="2D58CD63" w:rsidR="006F7354" w:rsidRPr="00CA08DA" w:rsidRDefault="006F7354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IFNB</w:t>
            </w:r>
          </w:p>
        </w:tc>
        <w:tc>
          <w:tcPr>
            <w:tcW w:w="2262" w:type="dxa"/>
          </w:tcPr>
          <w:p w14:paraId="51CC4ABB" w14:textId="77777777" w:rsidR="006F7354" w:rsidRPr="00CA08DA" w:rsidRDefault="006F7354" w:rsidP="006F735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7F395788" w14:textId="255BC885" w:rsidR="006F7354" w:rsidRPr="00CA08DA" w:rsidRDefault="006F7354" w:rsidP="006F735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433" w:type="dxa"/>
          </w:tcPr>
          <w:p w14:paraId="50A45EF4" w14:textId="77777777" w:rsidR="006F7354" w:rsidRDefault="004015A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015A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TGACCAACAAGTGTCTCCTCC</w:t>
            </w:r>
          </w:p>
          <w:p w14:paraId="55DFF424" w14:textId="306593F3" w:rsidR="004015A5" w:rsidRPr="00CA08DA" w:rsidRDefault="004015A5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015A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CTCATGGAAAGAGCTGTAGTG</w:t>
            </w:r>
          </w:p>
        </w:tc>
      </w:tr>
      <w:tr w:rsidR="006F7354" w:rsidRPr="00CA08DA" w14:paraId="7099BEAF" w14:textId="77777777" w:rsidTr="007D33AE">
        <w:trPr>
          <w:trHeight w:val="223"/>
        </w:trPr>
        <w:tc>
          <w:tcPr>
            <w:tcW w:w="2262" w:type="dxa"/>
          </w:tcPr>
          <w:p w14:paraId="416467AF" w14:textId="2A243C97" w:rsidR="006F7354" w:rsidRPr="00CA08DA" w:rsidRDefault="006F7354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CYP1A1</w:t>
            </w:r>
          </w:p>
        </w:tc>
        <w:tc>
          <w:tcPr>
            <w:tcW w:w="2262" w:type="dxa"/>
          </w:tcPr>
          <w:p w14:paraId="6760E6B7" w14:textId="77777777" w:rsidR="006F7354" w:rsidRPr="00CA08DA" w:rsidRDefault="006F7354" w:rsidP="006F735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43EA71AD" w14:textId="0B7FE28F" w:rsidR="006F7354" w:rsidRPr="00CA08DA" w:rsidRDefault="006F7354" w:rsidP="006F735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433" w:type="dxa"/>
          </w:tcPr>
          <w:p w14:paraId="453F7697" w14:textId="77777777" w:rsidR="006F7354" w:rsidRDefault="006661E6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661E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GGTCTCCCTTCTCTACACTCTTGT</w:t>
            </w:r>
          </w:p>
          <w:p w14:paraId="1417D02B" w14:textId="4DFD9968" w:rsidR="007D33AE" w:rsidRPr="00CA08DA" w:rsidRDefault="007D33AE" w:rsidP="007D33AE">
            <w:pPr>
              <w:spacing w:after="0" w:line="240" w:lineRule="auto"/>
              <w:ind w:right="-314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D33A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TTTTCCCTATTACATTAAATCAATGGTTCT</w:t>
            </w:r>
          </w:p>
        </w:tc>
      </w:tr>
      <w:tr w:rsidR="006F7354" w:rsidRPr="00CA08DA" w14:paraId="473DCC62" w14:textId="77777777" w:rsidTr="007D33AE">
        <w:trPr>
          <w:trHeight w:val="223"/>
        </w:trPr>
        <w:tc>
          <w:tcPr>
            <w:tcW w:w="2262" w:type="dxa"/>
            <w:tcBorders>
              <w:bottom w:val="single" w:sz="8" w:space="0" w:color="auto"/>
            </w:tcBorders>
          </w:tcPr>
          <w:p w14:paraId="44E618D2" w14:textId="4939C39B" w:rsidR="006F7354" w:rsidRDefault="006F7354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TBP</w:t>
            </w:r>
          </w:p>
        </w:tc>
        <w:tc>
          <w:tcPr>
            <w:tcW w:w="2262" w:type="dxa"/>
            <w:tcBorders>
              <w:bottom w:val="single" w:sz="8" w:space="0" w:color="auto"/>
            </w:tcBorders>
          </w:tcPr>
          <w:p w14:paraId="37C5F7BA" w14:textId="77777777" w:rsidR="006F7354" w:rsidRPr="00CA08DA" w:rsidRDefault="006F7354" w:rsidP="006F735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rward </w:t>
            </w:r>
          </w:p>
          <w:p w14:paraId="4A52F945" w14:textId="40BD7BC1" w:rsidR="006F7354" w:rsidRPr="00CA08DA" w:rsidRDefault="006F7354" w:rsidP="006F735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08D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433" w:type="dxa"/>
            <w:tcBorders>
              <w:bottom w:val="single" w:sz="8" w:space="0" w:color="auto"/>
            </w:tcBorders>
          </w:tcPr>
          <w:p w14:paraId="4719121A" w14:textId="77777777" w:rsidR="006F7354" w:rsidRDefault="00776BB2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6B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TGTACCGCAGCTGCAAAAT</w:t>
            </w:r>
          </w:p>
          <w:p w14:paraId="6C31A2C2" w14:textId="140E7FA0" w:rsidR="00B67689" w:rsidRPr="00CA08DA" w:rsidRDefault="00B67689" w:rsidP="007423A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6768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TATTCGGCGTTTCGGGCA</w:t>
            </w:r>
          </w:p>
        </w:tc>
      </w:tr>
    </w:tbl>
    <w:p w14:paraId="3FC31B93" w14:textId="77777777" w:rsidR="00244315" w:rsidRPr="007D43E0" w:rsidRDefault="00244315" w:rsidP="00244315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00D182" w14:textId="77777777" w:rsidR="00592DE3" w:rsidRDefault="00592DE3"/>
    <w:sectPr w:rsidR="0059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315"/>
    <w:rsid w:val="00004AC5"/>
    <w:rsid w:val="00004DC9"/>
    <w:rsid w:val="0000607B"/>
    <w:rsid w:val="000102E7"/>
    <w:rsid w:val="00012916"/>
    <w:rsid w:val="00015C1E"/>
    <w:rsid w:val="0002130F"/>
    <w:rsid w:val="00021642"/>
    <w:rsid w:val="000218DB"/>
    <w:rsid w:val="00026C16"/>
    <w:rsid w:val="0003056E"/>
    <w:rsid w:val="0003099B"/>
    <w:rsid w:val="000326DE"/>
    <w:rsid w:val="00032B55"/>
    <w:rsid w:val="0003304F"/>
    <w:rsid w:val="0003433A"/>
    <w:rsid w:val="00037478"/>
    <w:rsid w:val="00037593"/>
    <w:rsid w:val="00041C5B"/>
    <w:rsid w:val="000436CB"/>
    <w:rsid w:val="00045AE7"/>
    <w:rsid w:val="00047D4C"/>
    <w:rsid w:val="000518EF"/>
    <w:rsid w:val="00054B87"/>
    <w:rsid w:val="0005699B"/>
    <w:rsid w:val="00061EB0"/>
    <w:rsid w:val="0006331F"/>
    <w:rsid w:val="0006356F"/>
    <w:rsid w:val="000653BE"/>
    <w:rsid w:val="00071032"/>
    <w:rsid w:val="0007222D"/>
    <w:rsid w:val="00072DA2"/>
    <w:rsid w:val="00074073"/>
    <w:rsid w:val="00076937"/>
    <w:rsid w:val="0009348B"/>
    <w:rsid w:val="00096054"/>
    <w:rsid w:val="000A2E30"/>
    <w:rsid w:val="000A3971"/>
    <w:rsid w:val="000B5063"/>
    <w:rsid w:val="000B5717"/>
    <w:rsid w:val="000C3297"/>
    <w:rsid w:val="000C37A4"/>
    <w:rsid w:val="000C3AAD"/>
    <w:rsid w:val="000C5324"/>
    <w:rsid w:val="000D1387"/>
    <w:rsid w:val="000D4517"/>
    <w:rsid w:val="000D50B9"/>
    <w:rsid w:val="000D5BF3"/>
    <w:rsid w:val="000E1064"/>
    <w:rsid w:val="000E1567"/>
    <w:rsid w:val="000E191B"/>
    <w:rsid w:val="000F0A29"/>
    <w:rsid w:val="000F1739"/>
    <w:rsid w:val="000F1B6A"/>
    <w:rsid w:val="000F20B4"/>
    <w:rsid w:val="000F2BE7"/>
    <w:rsid w:val="000F3EAB"/>
    <w:rsid w:val="00100C26"/>
    <w:rsid w:val="00102214"/>
    <w:rsid w:val="00104CA3"/>
    <w:rsid w:val="00107DFB"/>
    <w:rsid w:val="00112A94"/>
    <w:rsid w:val="00112B80"/>
    <w:rsid w:val="00112C5D"/>
    <w:rsid w:val="00113882"/>
    <w:rsid w:val="00117CAC"/>
    <w:rsid w:val="001202D1"/>
    <w:rsid w:val="00122D41"/>
    <w:rsid w:val="001230E8"/>
    <w:rsid w:val="00123C2B"/>
    <w:rsid w:val="00123C5E"/>
    <w:rsid w:val="00123D12"/>
    <w:rsid w:val="0012568A"/>
    <w:rsid w:val="00125D46"/>
    <w:rsid w:val="0012693C"/>
    <w:rsid w:val="0013322D"/>
    <w:rsid w:val="0013362F"/>
    <w:rsid w:val="00135E98"/>
    <w:rsid w:val="001363E8"/>
    <w:rsid w:val="00137C6A"/>
    <w:rsid w:val="00141121"/>
    <w:rsid w:val="00145960"/>
    <w:rsid w:val="001519D0"/>
    <w:rsid w:val="00154F3A"/>
    <w:rsid w:val="00156C65"/>
    <w:rsid w:val="00156F7B"/>
    <w:rsid w:val="0015773C"/>
    <w:rsid w:val="00160E32"/>
    <w:rsid w:val="00162538"/>
    <w:rsid w:val="00166340"/>
    <w:rsid w:val="001726C4"/>
    <w:rsid w:val="00174D95"/>
    <w:rsid w:val="001751DE"/>
    <w:rsid w:val="00175813"/>
    <w:rsid w:val="0017611B"/>
    <w:rsid w:val="001766F3"/>
    <w:rsid w:val="00182D9B"/>
    <w:rsid w:val="00184F44"/>
    <w:rsid w:val="00186CCD"/>
    <w:rsid w:val="00187853"/>
    <w:rsid w:val="001914B0"/>
    <w:rsid w:val="00191E2A"/>
    <w:rsid w:val="00192049"/>
    <w:rsid w:val="00196B7F"/>
    <w:rsid w:val="001A0F2E"/>
    <w:rsid w:val="001A12DD"/>
    <w:rsid w:val="001A470C"/>
    <w:rsid w:val="001A5C1A"/>
    <w:rsid w:val="001B5C22"/>
    <w:rsid w:val="001B78F6"/>
    <w:rsid w:val="001C2297"/>
    <w:rsid w:val="001C65CC"/>
    <w:rsid w:val="001D29AD"/>
    <w:rsid w:val="001D2D9D"/>
    <w:rsid w:val="001D676A"/>
    <w:rsid w:val="001E11AC"/>
    <w:rsid w:val="001E5305"/>
    <w:rsid w:val="001E58E9"/>
    <w:rsid w:val="001E700E"/>
    <w:rsid w:val="001F0FB3"/>
    <w:rsid w:val="001F11DA"/>
    <w:rsid w:val="001F1FD9"/>
    <w:rsid w:val="00203E42"/>
    <w:rsid w:val="00204948"/>
    <w:rsid w:val="0021508A"/>
    <w:rsid w:val="00215B08"/>
    <w:rsid w:val="00216C8E"/>
    <w:rsid w:val="0021766F"/>
    <w:rsid w:val="0021777A"/>
    <w:rsid w:val="00224156"/>
    <w:rsid w:val="00224516"/>
    <w:rsid w:val="00237BDA"/>
    <w:rsid w:val="0024202E"/>
    <w:rsid w:val="002436BE"/>
    <w:rsid w:val="00244315"/>
    <w:rsid w:val="002456DB"/>
    <w:rsid w:val="002458DE"/>
    <w:rsid w:val="00251C61"/>
    <w:rsid w:val="0025325E"/>
    <w:rsid w:val="00255C80"/>
    <w:rsid w:val="0025700A"/>
    <w:rsid w:val="002575BB"/>
    <w:rsid w:val="00257B7D"/>
    <w:rsid w:val="00260D1E"/>
    <w:rsid w:val="002628F9"/>
    <w:rsid w:val="0026361D"/>
    <w:rsid w:val="00277708"/>
    <w:rsid w:val="00281439"/>
    <w:rsid w:val="0028364F"/>
    <w:rsid w:val="0028567A"/>
    <w:rsid w:val="00290CF9"/>
    <w:rsid w:val="00293220"/>
    <w:rsid w:val="002A29A2"/>
    <w:rsid w:val="002A4647"/>
    <w:rsid w:val="002A486D"/>
    <w:rsid w:val="002A57F6"/>
    <w:rsid w:val="002A5C9C"/>
    <w:rsid w:val="002B1261"/>
    <w:rsid w:val="002B1C44"/>
    <w:rsid w:val="002B48D6"/>
    <w:rsid w:val="002B7A1A"/>
    <w:rsid w:val="002C48E5"/>
    <w:rsid w:val="002C5120"/>
    <w:rsid w:val="002D24A5"/>
    <w:rsid w:val="002D254C"/>
    <w:rsid w:val="002D45C0"/>
    <w:rsid w:val="002D6D90"/>
    <w:rsid w:val="002E011C"/>
    <w:rsid w:val="002E0234"/>
    <w:rsid w:val="002F267E"/>
    <w:rsid w:val="002F52C2"/>
    <w:rsid w:val="002F78C7"/>
    <w:rsid w:val="00300573"/>
    <w:rsid w:val="003018DF"/>
    <w:rsid w:val="00307DB5"/>
    <w:rsid w:val="0031207C"/>
    <w:rsid w:val="0031224C"/>
    <w:rsid w:val="00312747"/>
    <w:rsid w:val="00317717"/>
    <w:rsid w:val="00322A9A"/>
    <w:rsid w:val="00322B13"/>
    <w:rsid w:val="003261FC"/>
    <w:rsid w:val="0033414F"/>
    <w:rsid w:val="00334184"/>
    <w:rsid w:val="00341A2C"/>
    <w:rsid w:val="003445CD"/>
    <w:rsid w:val="003455F9"/>
    <w:rsid w:val="0034693E"/>
    <w:rsid w:val="00346959"/>
    <w:rsid w:val="00352BC8"/>
    <w:rsid w:val="00353D9B"/>
    <w:rsid w:val="003575F0"/>
    <w:rsid w:val="003579FF"/>
    <w:rsid w:val="00362452"/>
    <w:rsid w:val="003630DE"/>
    <w:rsid w:val="00363F7D"/>
    <w:rsid w:val="00364BDF"/>
    <w:rsid w:val="003679CC"/>
    <w:rsid w:val="00370161"/>
    <w:rsid w:val="00371401"/>
    <w:rsid w:val="0038175F"/>
    <w:rsid w:val="00381B4D"/>
    <w:rsid w:val="00381FCC"/>
    <w:rsid w:val="00382ACE"/>
    <w:rsid w:val="0038451D"/>
    <w:rsid w:val="003870E5"/>
    <w:rsid w:val="00387544"/>
    <w:rsid w:val="00387789"/>
    <w:rsid w:val="003903DA"/>
    <w:rsid w:val="003919B2"/>
    <w:rsid w:val="003919C7"/>
    <w:rsid w:val="00393B1D"/>
    <w:rsid w:val="00393D9F"/>
    <w:rsid w:val="003A3356"/>
    <w:rsid w:val="003A3A30"/>
    <w:rsid w:val="003A7830"/>
    <w:rsid w:val="003B017A"/>
    <w:rsid w:val="003B0BCB"/>
    <w:rsid w:val="003B57DB"/>
    <w:rsid w:val="003B58BD"/>
    <w:rsid w:val="003C2971"/>
    <w:rsid w:val="003C2FC2"/>
    <w:rsid w:val="003C4A61"/>
    <w:rsid w:val="003D31E0"/>
    <w:rsid w:val="003D506A"/>
    <w:rsid w:val="003D5DD8"/>
    <w:rsid w:val="003D76F3"/>
    <w:rsid w:val="003D7B3E"/>
    <w:rsid w:val="003F05FC"/>
    <w:rsid w:val="003F3DD9"/>
    <w:rsid w:val="003F59F5"/>
    <w:rsid w:val="003F6CAA"/>
    <w:rsid w:val="00401315"/>
    <w:rsid w:val="004015A5"/>
    <w:rsid w:val="0040219F"/>
    <w:rsid w:val="0040557B"/>
    <w:rsid w:val="00407490"/>
    <w:rsid w:val="0041191D"/>
    <w:rsid w:val="00412016"/>
    <w:rsid w:val="00412128"/>
    <w:rsid w:val="00412596"/>
    <w:rsid w:val="004129D9"/>
    <w:rsid w:val="004145DF"/>
    <w:rsid w:val="004146A0"/>
    <w:rsid w:val="00417495"/>
    <w:rsid w:val="00420BCD"/>
    <w:rsid w:val="004240DB"/>
    <w:rsid w:val="00426583"/>
    <w:rsid w:val="00432F24"/>
    <w:rsid w:val="00440385"/>
    <w:rsid w:val="00440B8A"/>
    <w:rsid w:val="00444EAC"/>
    <w:rsid w:val="00452090"/>
    <w:rsid w:val="0045292E"/>
    <w:rsid w:val="004556EE"/>
    <w:rsid w:val="004640D3"/>
    <w:rsid w:val="004654A0"/>
    <w:rsid w:val="00465589"/>
    <w:rsid w:val="0046597B"/>
    <w:rsid w:val="0046598F"/>
    <w:rsid w:val="00470035"/>
    <w:rsid w:val="0047059A"/>
    <w:rsid w:val="00471275"/>
    <w:rsid w:val="00473B98"/>
    <w:rsid w:val="00476627"/>
    <w:rsid w:val="00480053"/>
    <w:rsid w:val="004849B4"/>
    <w:rsid w:val="0049141A"/>
    <w:rsid w:val="00492104"/>
    <w:rsid w:val="00492908"/>
    <w:rsid w:val="00493287"/>
    <w:rsid w:val="0049423B"/>
    <w:rsid w:val="00494D75"/>
    <w:rsid w:val="00497363"/>
    <w:rsid w:val="00497533"/>
    <w:rsid w:val="004A05A0"/>
    <w:rsid w:val="004A1A28"/>
    <w:rsid w:val="004A50DC"/>
    <w:rsid w:val="004A6767"/>
    <w:rsid w:val="004B41AE"/>
    <w:rsid w:val="004B6EF5"/>
    <w:rsid w:val="004C235F"/>
    <w:rsid w:val="004C50A3"/>
    <w:rsid w:val="004D3751"/>
    <w:rsid w:val="004D3823"/>
    <w:rsid w:val="004D4C05"/>
    <w:rsid w:val="004D5D50"/>
    <w:rsid w:val="004E030C"/>
    <w:rsid w:val="004F25EC"/>
    <w:rsid w:val="004F47CF"/>
    <w:rsid w:val="00500DC1"/>
    <w:rsid w:val="00501788"/>
    <w:rsid w:val="00503E8E"/>
    <w:rsid w:val="00506E1B"/>
    <w:rsid w:val="0050779C"/>
    <w:rsid w:val="005241B5"/>
    <w:rsid w:val="005252E1"/>
    <w:rsid w:val="005268D8"/>
    <w:rsid w:val="00531E11"/>
    <w:rsid w:val="005344B9"/>
    <w:rsid w:val="00536238"/>
    <w:rsid w:val="0053670B"/>
    <w:rsid w:val="00541C34"/>
    <w:rsid w:val="005436B8"/>
    <w:rsid w:val="00545225"/>
    <w:rsid w:val="00545E34"/>
    <w:rsid w:val="0054745D"/>
    <w:rsid w:val="005511A9"/>
    <w:rsid w:val="005557A1"/>
    <w:rsid w:val="00557807"/>
    <w:rsid w:val="00562847"/>
    <w:rsid w:val="0056329F"/>
    <w:rsid w:val="00566104"/>
    <w:rsid w:val="0057031C"/>
    <w:rsid w:val="00570B5C"/>
    <w:rsid w:val="00575758"/>
    <w:rsid w:val="00584FE2"/>
    <w:rsid w:val="00587B8B"/>
    <w:rsid w:val="0059069A"/>
    <w:rsid w:val="00592DE3"/>
    <w:rsid w:val="005951C2"/>
    <w:rsid w:val="0059524E"/>
    <w:rsid w:val="00596268"/>
    <w:rsid w:val="0059697D"/>
    <w:rsid w:val="00597FFD"/>
    <w:rsid w:val="005A20D6"/>
    <w:rsid w:val="005A46EB"/>
    <w:rsid w:val="005A4E14"/>
    <w:rsid w:val="005B6691"/>
    <w:rsid w:val="005C1524"/>
    <w:rsid w:val="005C578F"/>
    <w:rsid w:val="005D4A44"/>
    <w:rsid w:val="005E41AB"/>
    <w:rsid w:val="005E7CE7"/>
    <w:rsid w:val="005F034A"/>
    <w:rsid w:val="005F19E9"/>
    <w:rsid w:val="005F2E83"/>
    <w:rsid w:val="005F5988"/>
    <w:rsid w:val="00601C6D"/>
    <w:rsid w:val="00602A90"/>
    <w:rsid w:val="00615AFF"/>
    <w:rsid w:val="00616BE0"/>
    <w:rsid w:val="00621A3F"/>
    <w:rsid w:val="00622442"/>
    <w:rsid w:val="0062380A"/>
    <w:rsid w:val="006274A1"/>
    <w:rsid w:val="00630275"/>
    <w:rsid w:val="00630E94"/>
    <w:rsid w:val="00630EEA"/>
    <w:rsid w:val="00635116"/>
    <w:rsid w:val="006423EF"/>
    <w:rsid w:val="00645222"/>
    <w:rsid w:val="00647270"/>
    <w:rsid w:val="00650AF1"/>
    <w:rsid w:val="00652CEA"/>
    <w:rsid w:val="00653162"/>
    <w:rsid w:val="0065500B"/>
    <w:rsid w:val="006556AE"/>
    <w:rsid w:val="00657DCE"/>
    <w:rsid w:val="00660DBB"/>
    <w:rsid w:val="00661643"/>
    <w:rsid w:val="00663BAB"/>
    <w:rsid w:val="006661E6"/>
    <w:rsid w:val="006708AB"/>
    <w:rsid w:val="006727EE"/>
    <w:rsid w:val="0068254C"/>
    <w:rsid w:val="006872FC"/>
    <w:rsid w:val="006873B0"/>
    <w:rsid w:val="00691F79"/>
    <w:rsid w:val="006931EF"/>
    <w:rsid w:val="006957E5"/>
    <w:rsid w:val="006A3B31"/>
    <w:rsid w:val="006B0C0F"/>
    <w:rsid w:val="006B4B72"/>
    <w:rsid w:val="006B6A58"/>
    <w:rsid w:val="006B7C6C"/>
    <w:rsid w:val="006B7E87"/>
    <w:rsid w:val="006C1C3B"/>
    <w:rsid w:val="006C1F90"/>
    <w:rsid w:val="006C2863"/>
    <w:rsid w:val="006C29A5"/>
    <w:rsid w:val="006C46E3"/>
    <w:rsid w:val="006C78C6"/>
    <w:rsid w:val="006C7F46"/>
    <w:rsid w:val="006D27E6"/>
    <w:rsid w:val="006D3322"/>
    <w:rsid w:val="006D5CF6"/>
    <w:rsid w:val="006E075A"/>
    <w:rsid w:val="006E17CB"/>
    <w:rsid w:val="006E3B43"/>
    <w:rsid w:val="006E45DA"/>
    <w:rsid w:val="006E5686"/>
    <w:rsid w:val="006E7114"/>
    <w:rsid w:val="006E727D"/>
    <w:rsid w:val="006F1509"/>
    <w:rsid w:val="006F325A"/>
    <w:rsid w:val="006F459A"/>
    <w:rsid w:val="006F687C"/>
    <w:rsid w:val="006F7354"/>
    <w:rsid w:val="00705BA2"/>
    <w:rsid w:val="00705D04"/>
    <w:rsid w:val="007067B0"/>
    <w:rsid w:val="00715972"/>
    <w:rsid w:val="00716841"/>
    <w:rsid w:val="0072222F"/>
    <w:rsid w:val="00722267"/>
    <w:rsid w:val="00722347"/>
    <w:rsid w:val="00725C78"/>
    <w:rsid w:val="00726C03"/>
    <w:rsid w:val="00727944"/>
    <w:rsid w:val="00727E81"/>
    <w:rsid w:val="007308CC"/>
    <w:rsid w:val="007341E2"/>
    <w:rsid w:val="00737441"/>
    <w:rsid w:val="00742944"/>
    <w:rsid w:val="007471CF"/>
    <w:rsid w:val="00750829"/>
    <w:rsid w:val="007510A2"/>
    <w:rsid w:val="00757DF7"/>
    <w:rsid w:val="00761034"/>
    <w:rsid w:val="007709E8"/>
    <w:rsid w:val="0077125F"/>
    <w:rsid w:val="00776BB2"/>
    <w:rsid w:val="00780D4F"/>
    <w:rsid w:val="00780EBB"/>
    <w:rsid w:val="00780F2D"/>
    <w:rsid w:val="00784E14"/>
    <w:rsid w:val="007862B0"/>
    <w:rsid w:val="00787289"/>
    <w:rsid w:val="007879CB"/>
    <w:rsid w:val="007908AD"/>
    <w:rsid w:val="00790DD9"/>
    <w:rsid w:val="00791BA1"/>
    <w:rsid w:val="007935DB"/>
    <w:rsid w:val="0079365A"/>
    <w:rsid w:val="00794EA4"/>
    <w:rsid w:val="00796E76"/>
    <w:rsid w:val="007A244B"/>
    <w:rsid w:val="007A69D1"/>
    <w:rsid w:val="007A7E31"/>
    <w:rsid w:val="007B0E66"/>
    <w:rsid w:val="007B13D4"/>
    <w:rsid w:val="007B1B3F"/>
    <w:rsid w:val="007B3AFF"/>
    <w:rsid w:val="007B3EDD"/>
    <w:rsid w:val="007B6AE9"/>
    <w:rsid w:val="007B72F5"/>
    <w:rsid w:val="007C065C"/>
    <w:rsid w:val="007C2BC6"/>
    <w:rsid w:val="007C566D"/>
    <w:rsid w:val="007D04DB"/>
    <w:rsid w:val="007D0820"/>
    <w:rsid w:val="007D2B56"/>
    <w:rsid w:val="007D31ED"/>
    <w:rsid w:val="007D33AE"/>
    <w:rsid w:val="007D3AD0"/>
    <w:rsid w:val="007D545F"/>
    <w:rsid w:val="007D6C73"/>
    <w:rsid w:val="007E5F49"/>
    <w:rsid w:val="007F00FF"/>
    <w:rsid w:val="007F0AAC"/>
    <w:rsid w:val="007F10E4"/>
    <w:rsid w:val="007F39AA"/>
    <w:rsid w:val="007F4078"/>
    <w:rsid w:val="007F6112"/>
    <w:rsid w:val="007F6A71"/>
    <w:rsid w:val="008057D4"/>
    <w:rsid w:val="00817DA4"/>
    <w:rsid w:val="0082178D"/>
    <w:rsid w:val="00825150"/>
    <w:rsid w:val="00826C0E"/>
    <w:rsid w:val="00835281"/>
    <w:rsid w:val="00835FAF"/>
    <w:rsid w:val="00836A1B"/>
    <w:rsid w:val="00844664"/>
    <w:rsid w:val="00852731"/>
    <w:rsid w:val="00857637"/>
    <w:rsid w:val="00857A65"/>
    <w:rsid w:val="00857DAC"/>
    <w:rsid w:val="00862345"/>
    <w:rsid w:val="00865017"/>
    <w:rsid w:val="0086508E"/>
    <w:rsid w:val="0087141A"/>
    <w:rsid w:val="00876FB1"/>
    <w:rsid w:val="00881D2B"/>
    <w:rsid w:val="00896CA5"/>
    <w:rsid w:val="008A1347"/>
    <w:rsid w:val="008A2926"/>
    <w:rsid w:val="008A4269"/>
    <w:rsid w:val="008A4D58"/>
    <w:rsid w:val="008A758E"/>
    <w:rsid w:val="008A7B1A"/>
    <w:rsid w:val="008B1A1D"/>
    <w:rsid w:val="008B3AD3"/>
    <w:rsid w:val="008C401A"/>
    <w:rsid w:val="008C4395"/>
    <w:rsid w:val="008C4693"/>
    <w:rsid w:val="008C52F0"/>
    <w:rsid w:val="008D0AF1"/>
    <w:rsid w:val="008D2D9B"/>
    <w:rsid w:val="008D3BBD"/>
    <w:rsid w:val="008D6440"/>
    <w:rsid w:val="008D68C8"/>
    <w:rsid w:val="008E1956"/>
    <w:rsid w:val="008E35D7"/>
    <w:rsid w:val="008E44B8"/>
    <w:rsid w:val="008F1B4C"/>
    <w:rsid w:val="008F2380"/>
    <w:rsid w:val="008F47FC"/>
    <w:rsid w:val="008F4EB5"/>
    <w:rsid w:val="008F5D3B"/>
    <w:rsid w:val="00901578"/>
    <w:rsid w:val="009019CF"/>
    <w:rsid w:val="00901C0F"/>
    <w:rsid w:val="00907B6E"/>
    <w:rsid w:val="009138D1"/>
    <w:rsid w:val="009145BB"/>
    <w:rsid w:val="009164E6"/>
    <w:rsid w:val="00920EBB"/>
    <w:rsid w:val="00924E24"/>
    <w:rsid w:val="0093389D"/>
    <w:rsid w:val="00942974"/>
    <w:rsid w:val="00947765"/>
    <w:rsid w:val="009503E4"/>
    <w:rsid w:val="009526F8"/>
    <w:rsid w:val="00956FE2"/>
    <w:rsid w:val="00965706"/>
    <w:rsid w:val="009659AA"/>
    <w:rsid w:val="009667C2"/>
    <w:rsid w:val="00981B5A"/>
    <w:rsid w:val="00983188"/>
    <w:rsid w:val="0098618C"/>
    <w:rsid w:val="00991433"/>
    <w:rsid w:val="00991FB8"/>
    <w:rsid w:val="009925EE"/>
    <w:rsid w:val="009978CF"/>
    <w:rsid w:val="009A77B7"/>
    <w:rsid w:val="009B514C"/>
    <w:rsid w:val="009B53FE"/>
    <w:rsid w:val="009B60CD"/>
    <w:rsid w:val="009B7CEA"/>
    <w:rsid w:val="009C2857"/>
    <w:rsid w:val="009C451A"/>
    <w:rsid w:val="009C6388"/>
    <w:rsid w:val="009C6845"/>
    <w:rsid w:val="009D145D"/>
    <w:rsid w:val="009D5FCD"/>
    <w:rsid w:val="009D6C97"/>
    <w:rsid w:val="009E05AD"/>
    <w:rsid w:val="009E08BD"/>
    <w:rsid w:val="009E1310"/>
    <w:rsid w:val="009E155C"/>
    <w:rsid w:val="009E378E"/>
    <w:rsid w:val="009E3F5E"/>
    <w:rsid w:val="009E67A4"/>
    <w:rsid w:val="009F0D35"/>
    <w:rsid w:val="009F7C75"/>
    <w:rsid w:val="00A00E8C"/>
    <w:rsid w:val="00A0208D"/>
    <w:rsid w:val="00A02323"/>
    <w:rsid w:val="00A02898"/>
    <w:rsid w:val="00A0318F"/>
    <w:rsid w:val="00A04D45"/>
    <w:rsid w:val="00A07574"/>
    <w:rsid w:val="00A10C62"/>
    <w:rsid w:val="00A113F6"/>
    <w:rsid w:val="00A13EE5"/>
    <w:rsid w:val="00A37B3D"/>
    <w:rsid w:val="00A40638"/>
    <w:rsid w:val="00A423D7"/>
    <w:rsid w:val="00A428C8"/>
    <w:rsid w:val="00A464AC"/>
    <w:rsid w:val="00A51F58"/>
    <w:rsid w:val="00A5249D"/>
    <w:rsid w:val="00A54C36"/>
    <w:rsid w:val="00A60A97"/>
    <w:rsid w:val="00A66FFF"/>
    <w:rsid w:val="00A67AD6"/>
    <w:rsid w:val="00A67E0E"/>
    <w:rsid w:val="00A7040E"/>
    <w:rsid w:val="00A70F64"/>
    <w:rsid w:val="00A71884"/>
    <w:rsid w:val="00A719C8"/>
    <w:rsid w:val="00A72354"/>
    <w:rsid w:val="00A76E12"/>
    <w:rsid w:val="00A802F2"/>
    <w:rsid w:val="00A819C5"/>
    <w:rsid w:val="00A84F64"/>
    <w:rsid w:val="00A8570C"/>
    <w:rsid w:val="00A8626D"/>
    <w:rsid w:val="00A87ED2"/>
    <w:rsid w:val="00A90561"/>
    <w:rsid w:val="00A92329"/>
    <w:rsid w:val="00A9321E"/>
    <w:rsid w:val="00AA0DA9"/>
    <w:rsid w:val="00AA2C19"/>
    <w:rsid w:val="00AA2CF3"/>
    <w:rsid w:val="00AA725C"/>
    <w:rsid w:val="00AA729A"/>
    <w:rsid w:val="00AA7558"/>
    <w:rsid w:val="00AB0A95"/>
    <w:rsid w:val="00AB1161"/>
    <w:rsid w:val="00AB1732"/>
    <w:rsid w:val="00AB1AB3"/>
    <w:rsid w:val="00AB1DB8"/>
    <w:rsid w:val="00AB37C5"/>
    <w:rsid w:val="00AC0B91"/>
    <w:rsid w:val="00AC3CFA"/>
    <w:rsid w:val="00AD043B"/>
    <w:rsid w:val="00AD322C"/>
    <w:rsid w:val="00AD6AD5"/>
    <w:rsid w:val="00AD746F"/>
    <w:rsid w:val="00AE17B6"/>
    <w:rsid w:val="00AE1D4D"/>
    <w:rsid w:val="00AE5C68"/>
    <w:rsid w:val="00AE69EC"/>
    <w:rsid w:val="00AE7954"/>
    <w:rsid w:val="00AE7CB3"/>
    <w:rsid w:val="00AF1927"/>
    <w:rsid w:val="00AF679D"/>
    <w:rsid w:val="00B034DC"/>
    <w:rsid w:val="00B03C7A"/>
    <w:rsid w:val="00B04946"/>
    <w:rsid w:val="00B06E1E"/>
    <w:rsid w:val="00B07287"/>
    <w:rsid w:val="00B13B24"/>
    <w:rsid w:val="00B13E3F"/>
    <w:rsid w:val="00B145C9"/>
    <w:rsid w:val="00B174AC"/>
    <w:rsid w:val="00B2104B"/>
    <w:rsid w:val="00B22D3D"/>
    <w:rsid w:val="00B23040"/>
    <w:rsid w:val="00B234FF"/>
    <w:rsid w:val="00B23939"/>
    <w:rsid w:val="00B23C41"/>
    <w:rsid w:val="00B32CF6"/>
    <w:rsid w:val="00B3371C"/>
    <w:rsid w:val="00B337C7"/>
    <w:rsid w:val="00B41DF3"/>
    <w:rsid w:val="00B46657"/>
    <w:rsid w:val="00B53DF8"/>
    <w:rsid w:val="00B55222"/>
    <w:rsid w:val="00B67689"/>
    <w:rsid w:val="00B678EF"/>
    <w:rsid w:val="00B71886"/>
    <w:rsid w:val="00B72E19"/>
    <w:rsid w:val="00B75544"/>
    <w:rsid w:val="00B76F45"/>
    <w:rsid w:val="00B81BC3"/>
    <w:rsid w:val="00B82877"/>
    <w:rsid w:val="00B8443D"/>
    <w:rsid w:val="00B86E28"/>
    <w:rsid w:val="00B87299"/>
    <w:rsid w:val="00B92079"/>
    <w:rsid w:val="00B93296"/>
    <w:rsid w:val="00B96297"/>
    <w:rsid w:val="00B96ECA"/>
    <w:rsid w:val="00B97F80"/>
    <w:rsid w:val="00BA4A20"/>
    <w:rsid w:val="00BA650E"/>
    <w:rsid w:val="00BB0B0E"/>
    <w:rsid w:val="00BC0226"/>
    <w:rsid w:val="00BC1CC2"/>
    <w:rsid w:val="00BC235F"/>
    <w:rsid w:val="00BC2804"/>
    <w:rsid w:val="00BC617C"/>
    <w:rsid w:val="00BC6906"/>
    <w:rsid w:val="00BC79D8"/>
    <w:rsid w:val="00BD0CDC"/>
    <w:rsid w:val="00BD0FD7"/>
    <w:rsid w:val="00BD43B6"/>
    <w:rsid w:val="00BD52D3"/>
    <w:rsid w:val="00BD7E0D"/>
    <w:rsid w:val="00BE0473"/>
    <w:rsid w:val="00BE1DF4"/>
    <w:rsid w:val="00BE587F"/>
    <w:rsid w:val="00BF010B"/>
    <w:rsid w:val="00BF4FAC"/>
    <w:rsid w:val="00BF510B"/>
    <w:rsid w:val="00BF5C5F"/>
    <w:rsid w:val="00C015B1"/>
    <w:rsid w:val="00C117F2"/>
    <w:rsid w:val="00C14BF1"/>
    <w:rsid w:val="00C16D54"/>
    <w:rsid w:val="00C177EE"/>
    <w:rsid w:val="00C21703"/>
    <w:rsid w:val="00C22F52"/>
    <w:rsid w:val="00C26E33"/>
    <w:rsid w:val="00C33318"/>
    <w:rsid w:val="00C41CE9"/>
    <w:rsid w:val="00C42184"/>
    <w:rsid w:val="00C44AE6"/>
    <w:rsid w:val="00C45307"/>
    <w:rsid w:val="00C52C4C"/>
    <w:rsid w:val="00C54862"/>
    <w:rsid w:val="00C55038"/>
    <w:rsid w:val="00C60790"/>
    <w:rsid w:val="00C63C6B"/>
    <w:rsid w:val="00C649AA"/>
    <w:rsid w:val="00C67874"/>
    <w:rsid w:val="00C74617"/>
    <w:rsid w:val="00C75627"/>
    <w:rsid w:val="00C820DE"/>
    <w:rsid w:val="00C8317E"/>
    <w:rsid w:val="00C86177"/>
    <w:rsid w:val="00C968CA"/>
    <w:rsid w:val="00C978FA"/>
    <w:rsid w:val="00CA18A9"/>
    <w:rsid w:val="00CA2A44"/>
    <w:rsid w:val="00CA336E"/>
    <w:rsid w:val="00CA455B"/>
    <w:rsid w:val="00CA74A4"/>
    <w:rsid w:val="00CA79A4"/>
    <w:rsid w:val="00CA7D92"/>
    <w:rsid w:val="00CB2F41"/>
    <w:rsid w:val="00CB42A8"/>
    <w:rsid w:val="00CB5BB8"/>
    <w:rsid w:val="00CC1B47"/>
    <w:rsid w:val="00CC25DF"/>
    <w:rsid w:val="00CC3F99"/>
    <w:rsid w:val="00CC5E24"/>
    <w:rsid w:val="00CC7DD2"/>
    <w:rsid w:val="00CD27DC"/>
    <w:rsid w:val="00CD57A0"/>
    <w:rsid w:val="00CD7A6C"/>
    <w:rsid w:val="00CD7CA6"/>
    <w:rsid w:val="00CD7E54"/>
    <w:rsid w:val="00CE6042"/>
    <w:rsid w:val="00CF2CFA"/>
    <w:rsid w:val="00CF4357"/>
    <w:rsid w:val="00CF43E4"/>
    <w:rsid w:val="00D040C0"/>
    <w:rsid w:val="00D0659E"/>
    <w:rsid w:val="00D104E3"/>
    <w:rsid w:val="00D10F12"/>
    <w:rsid w:val="00D12471"/>
    <w:rsid w:val="00D12F52"/>
    <w:rsid w:val="00D1449D"/>
    <w:rsid w:val="00D2092E"/>
    <w:rsid w:val="00D2097E"/>
    <w:rsid w:val="00D2232B"/>
    <w:rsid w:val="00D261B3"/>
    <w:rsid w:val="00D2736A"/>
    <w:rsid w:val="00D31986"/>
    <w:rsid w:val="00D32123"/>
    <w:rsid w:val="00D34910"/>
    <w:rsid w:val="00D34EA2"/>
    <w:rsid w:val="00D3585A"/>
    <w:rsid w:val="00D3713B"/>
    <w:rsid w:val="00D42261"/>
    <w:rsid w:val="00D435FA"/>
    <w:rsid w:val="00D43CFA"/>
    <w:rsid w:val="00D5042A"/>
    <w:rsid w:val="00D51A11"/>
    <w:rsid w:val="00D531DA"/>
    <w:rsid w:val="00D539AC"/>
    <w:rsid w:val="00D5543E"/>
    <w:rsid w:val="00D57DE6"/>
    <w:rsid w:val="00D61FA5"/>
    <w:rsid w:val="00D63C2F"/>
    <w:rsid w:val="00D673F6"/>
    <w:rsid w:val="00D713D5"/>
    <w:rsid w:val="00D71FF0"/>
    <w:rsid w:val="00D742E7"/>
    <w:rsid w:val="00D8083D"/>
    <w:rsid w:val="00D85501"/>
    <w:rsid w:val="00D90821"/>
    <w:rsid w:val="00D93117"/>
    <w:rsid w:val="00DA55AD"/>
    <w:rsid w:val="00DB007F"/>
    <w:rsid w:val="00DB04D0"/>
    <w:rsid w:val="00DB38FA"/>
    <w:rsid w:val="00DB4F23"/>
    <w:rsid w:val="00DC0BF9"/>
    <w:rsid w:val="00DC2859"/>
    <w:rsid w:val="00DC3602"/>
    <w:rsid w:val="00DC5D75"/>
    <w:rsid w:val="00DC5E21"/>
    <w:rsid w:val="00DD2D01"/>
    <w:rsid w:val="00DD4DE0"/>
    <w:rsid w:val="00DD7474"/>
    <w:rsid w:val="00DE0275"/>
    <w:rsid w:val="00DE28AA"/>
    <w:rsid w:val="00DE4D63"/>
    <w:rsid w:val="00DE792A"/>
    <w:rsid w:val="00DE7DCE"/>
    <w:rsid w:val="00DF261D"/>
    <w:rsid w:val="00E03584"/>
    <w:rsid w:val="00E04C4E"/>
    <w:rsid w:val="00E05A36"/>
    <w:rsid w:val="00E05DCD"/>
    <w:rsid w:val="00E11B44"/>
    <w:rsid w:val="00E12665"/>
    <w:rsid w:val="00E152EE"/>
    <w:rsid w:val="00E15A70"/>
    <w:rsid w:val="00E16B49"/>
    <w:rsid w:val="00E20374"/>
    <w:rsid w:val="00E239FB"/>
    <w:rsid w:val="00E318F4"/>
    <w:rsid w:val="00E3262F"/>
    <w:rsid w:val="00E3351D"/>
    <w:rsid w:val="00E366A5"/>
    <w:rsid w:val="00E374C2"/>
    <w:rsid w:val="00E42FF9"/>
    <w:rsid w:val="00E51348"/>
    <w:rsid w:val="00E52204"/>
    <w:rsid w:val="00E5441A"/>
    <w:rsid w:val="00E54617"/>
    <w:rsid w:val="00E54D0F"/>
    <w:rsid w:val="00E55429"/>
    <w:rsid w:val="00E57926"/>
    <w:rsid w:val="00E60C1F"/>
    <w:rsid w:val="00E60C2C"/>
    <w:rsid w:val="00E60D27"/>
    <w:rsid w:val="00E63FF3"/>
    <w:rsid w:val="00E64628"/>
    <w:rsid w:val="00E7017A"/>
    <w:rsid w:val="00E74CAA"/>
    <w:rsid w:val="00E80CA3"/>
    <w:rsid w:val="00E81ABF"/>
    <w:rsid w:val="00E8453D"/>
    <w:rsid w:val="00E84873"/>
    <w:rsid w:val="00E86E06"/>
    <w:rsid w:val="00E90470"/>
    <w:rsid w:val="00E91473"/>
    <w:rsid w:val="00E92049"/>
    <w:rsid w:val="00E93BE0"/>
    <w:rsid w:val="00E93C87"/>
    <w:rsid w:val="00E94426"/>
    <w:rsid w:val="00E95465"/>
    <w:rsid w:val="00E97E8F"/>
    <w:rsid w:val="00EA1376"/>
    <w:rsid w:val="00EB02A4"/>
    <w:rsid w:val="00EB08D7"/>
    <w:rsid w:val="00EB42DF"/>
    <w:rsid w:val="00EB5B92"/>
    <w:rsid w:val="00EB5D09"/>
    <w:rsid w:val="00EC1108"/>
    <w:rsid w:val="00EC1D33"/>
    <w:rsid w:val="00EC261F"/>
    <w:rsid w:val="00ED2A15"/>
    <w:rsid w:val="00ED4FF8"/>
    <w:rsid w:val="00ED52BF"/>
    <w:rsid w:val="00EE0014"/>
    <w:rsid w:val="00EE2C02"/>
    <w:rsid w:val="00EE346F"/>
    <w:rsid w:val="00EE4F4A"/>
    <w:rsid w:val="00EE505D"/>
    <w:rsid w:val="00EE5FE3"/>
    <w:rsid w:val="00EE6A3A"/>
    <w:rsid w:val="00EF4EC3"/>
    <w:rsid w:val="00EF504F"/>
    <w:rsid w:val="00F002FF"/>
    <w:rsid w:val="00F0222E"/>
    <w:rsid w:val="00F05773"/>
    <w:rsid w:val="00F07BD0"/>
    <w:rsid w:val="00F120AD"/>
    <w:rsid w:val="00F1706E"/>
    <w:rsid w:val="00F17901"/>
    <w:rsid w:val="00F200B4"/>
    <w:rsid w:val="00F2154D"/>
    <w:rsid w:val="00F26E5B"/>
    <w:rsid w:val="00F3392E"/>
    <w:rsid w:val="00F35E90"/>
    <w:rsid w:val="00F364FD"/>
    <w:rsid w:val="00F40275"/>
    <w:rsid w:val="00F43690"/>
    <w:rsid w:val="00F5603D"/>
    <w:rsid w:val="00F601D9"/>
    <w:rsid w:val="00F618D3"/>
    <w:rsid w:val="00F625B0"/>
    <w:rsid w:val="00F654AA"/>
    <w:rsid w:val="00F657C0"/>
    <w:rsid w:val="00F65E9C"/>
    <w:rsid w:val="00F67513"/>
    <w:rsid w:val="00F67784"/>
    <w:rsid w:val="00F70B13"/>
    <w:rsid w:val="00F75DC2"/>
    <w:rsid w:val="00F763E7"/>
    <w:rsid w:val="00F772F0"/>
    <w:rsid w:val="00F80ECF"/>
    <w:rsid w:val="00F81298"/>
    <w:rsid w:val="00F81897"/>
    <w:rsid w:val="00F92BA9"/>
    <w:rsid w:val="00F94900"/>
    <w:rsid w:val="00F95958"/>
    <w:rsid w:val="00F97E9F"/>
    <w:rsid w:val="00FB20BB"/>
    <w:rsid w:val="00FB2F80"/>
    <w:rsid w:val="00FB421B"/>
    <w:rsid w:val="00FB5144"/>
    <w:rsid w:val="00FB64B4"/>
    <w:rsid w:val="00FC0037"/>
    <w:rsid w:val="00FC0C71"/>
    <w:rsid w:val="00FC13D0"/>
    <w:rsid w:val="00FD0558"/>
    <w:rsid w:val="00FD44C7"/>
    <w:rsid w:val="00FD5071"/>
    <w:rsid w:val="00FE000D"/>
    <w:rsid w:val="00FE265D"/>
    <w:rsid w:val="00FE3671"/>
    <w:rsid w:val="00FE7376"/>
    <w:rsid w:val="00FF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3DA7D0"/>
  <w15:chartTrackingRefBased/>
  <w15:docId w15:val="{9A4E23DA-6C3A-9142-B64E-FDCD883D4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315"/>
    <w:pPr>
      <w:spacing w:after="160" w:line="259" w:lineRule="auto"/>
    </w:pPr>
    <w:rPr>
      <w:kern w:val="0"/>
      <w:sz w:val="22"/>
      <w:szCs w:val="22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atthews</dc:creator>
  <cp:keywords/>
  <dc:description/>
  <cp:lastModifiedBy>Jason Matthews</cp:lastModifiedBy>
  <cp:revision>9</cp:revision>
  <dcterms:created xsi:type="dcterms:W3CDTF">2024-09-07T07:03:00Z</dcterms:created>
  <dcterms:modified xsi:type="dcterms:W3CDTF">2024-10-12T09:57:00Z</dcterms:modified>
</cp:coreProperties>
</file>